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E7EB2A" w14:textId="77777777" w:rsidR="00A4359F" w:rsidRPr="00622D34" w:rsidRDefault="00A4359F" w:rsidP="00A4359F">
      <w:pPr>
        <w:rPr>
          <w:rFonts w:ascii="Times New Roman" w:hAnsi="Times New Roman" w:cs="Times New Roman"/>
          <w:b/>
          <w:u w:val="single"/>
        </w:rPr>
      </w:pPr>
      <w:r w:rsidRPr="00622D34">
        <w:rPr>
          <w:rFonts w:ascii="Times New Roman" w:hAnsi="Times New Roman" w:cs="Times New Roman"/>
          <w:b/>
        </w:rPr>
        <w:t>Table S11: Reactions and rate constants for model M3</w:t>
      </w:r>
      <w:r w:rsidRPr="00622D34">
        <w:rPr>
          <w:rFonts w:ascii="Times New Roman" w:hAnsi="Times New Roman" w:cs="Times New Roman"/>
          <w:b/>
          <w:vertAlign w:val="superscript"/>
        </w:rPr>
        <w:t>lck</w:t>
      </w:r>
      <w:r w:rsidRPr="00622D34">
        <w:rPr>
          <w:rFonts w:ascii="Times New Roman" w:hAnsi="Times New Roman" w:cs="Times New Roman"/>
          <w:b/>
        </w:rPr>
        <w:t>.</w:t>
      </w:r>
    </w:p>
    <w:p w14:paraId="13357544" w14:textId="77777777" w:rsidR="00A4359F" w:rsidRPr="00622D34" w:rsidRDefault="00A4359F" w:rsidP="00A4359F">
      <w:pPr>
        <w:rPr>
          <w:rFonts w:ascii="Times New Roman" w:hAnsi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98"/>
        <w:gridCol w:w="754"/>
        <w:gridCol w:w="686"/>
        <w:gridCol w:w="720"/>
        <w:gridCol w:w="720"/>
        <w:gridCol w:w="574"/>
        <w:gridCol w:w="704"/>
      </w:tblGrid>
      <w:tr w:rsidR="00A4359F" w:rsidRPr="00622D34" w14:paraId="50C22EED" w14:textId="77777777" w:rsidTr="0069792A">
        <w:tc>
          <w:tcPr>
            <w:tcW w:w="4698" w:type="dxa"/>
          </w:tcPr>
          <w:p w14:paraId="04E069DE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b/>
              </w:rPr>
              <w:t>Reactions</w:t>
            </w:r>
          </w:p>
        </w:tc>
        <w:tc>
          <w:tcPr>
            <w:tcW w:w="754" w:type="dxa"/>
          </w:tcPr>
          <w:p w14:paraId="304A0F4D" w14:textId="77777777" w:rsidR="00A4359F" w:rsidRPr="00DA3623" w:rsidRDefault="00A4359F" w:rsidP="0069792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n</w:t>
            </w:r>
            <w:proofErr w:type="spellEnd"/>
            <w:proofErr w:type="gramEnd"/>
            <w:r w:rsidR="00DA3623">
              <w:rPr>
                <w:rFonts w:ascii="Times New Roman" w:hAnsi="Times New Roman" w:cs="Times New Roman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6" w:type="dxa"/>
          </w:tcPr>
          <w:p w14:paraId="2439CE29" w14:textId="77777777" w:rsidR="00A4359F" w:rsidRPr="00DA3623" w:rsidRDefault="00A4359F" w:rsidP="0069792A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ff</w:t>
            </w:r>
            <w:proofErr w:type="spellEnd"/>
            <w:proofErr w:type="gramEnd"/>
            <w:r w:rsidR="00DA3623">
              <w:rPr>
                <w:rFonts w:ascii="Times New Roman" w:hAnsi="Times New Roman" w:cs="Times New Roman"/>
                <w:b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58A6BA2C" w14:textId="77777777" w:rsidR="00A4359F" w:rsidRPr="00DA3623" w:rsidRDefault="00A4359F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="00DA3623">
              <w:rPr>
                <w:rFonts w:ascii="Times New Roman" w:hAnsi="Times New Roman" w:cs="Times New Roman"/>
                <w:b/>
              </w:rPr>
              <w:t xml:space="preserve">   </w:t>
            </w:r>
            <w:bookmarkStart w:id="0" w:name="_GoBack"/>
            <w:bookmarkEnd w:id="0"/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720" w:type="dxa"/>
          </w:tcPr>
          <w:p w14:paraId="0F40FFD1" w14:textId="77777777" w:rsidR="00A4359F" w:rsidRPr="00DA3623" w:rsidRDefault="00A4359F" w:rsidP="0069792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cat</w:t>
            </w:r>
            <w:proofErr w:type="spellEnd"/>
            <w:proofErr w:type="gramEnd"/>
            <w:r w:rsidR="00DA3623">
              <w:rPr>
                <w:rFonts w:ascii="Times New Roman" w:hAnsi="Times New Roman" w:cs="Times New Roman"/>
              </w:rPr>
              <w:t xml:space="preserve">  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4" w:type="dxa"/>
          </w:tcPr>
          <w:p w14:paraId="4BA2BE35" w14:textId="77777777" w:rsidR="00A4359F" w:rsidRPr="00622D34" w:rsidRDefault="00A4359F" w:rsidP="0069792A">
            <w:pPr>
              <w:rPr>
                <w:rFonts w:ascii="Times New Roman" w:hAnsi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/>
                <w:b/>
              </w:rPr>
              <w:t>k</w:t>
            </w:r>
            <w:r w:rsidR="00DA3623">
              <w:rPr>
                <w:rFonts w:ascii="Times New Roman" w:hAnsi="Times New Roman"/>
                <w:b/>
                <w:vertAlign w:val="subscript"/>
              </w:rPr>
              <w:t>act</w:t>
            </w:r>
            <w:proofErr w:type="spellEnd"/>
            <w:proofErr w:type="gramEnd"/>
            <w:r w:rsidR="00DA3623">
              <w:rPr>
                <w:rFonts w:ascii="Times New Roman" w:hAnsi="Times New Roman"/>
                <w:b/>
                <w:vertAlign w:val="subscript"/>
              </w:rPr>
              <w:t xml:space="preserve">    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4" w:type="dxa"/>
          </w:tcPr>
          <w:p w14:paraId="3D67C375" w14:textId="77777777" w:rsidR="00A4359F" w:rsidRPr="00DA3623" w:rsidRDefault="00A4359F" w:rsidP="0069792A">
            <w:pPr>
              <w:rPr>
                <w:rFonts w:ascii="Times New Roman" w:hAnsi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/>
                <w:b/>
              </w:rPr>
              <w:t>k</w:t>
            </w:r>
            <w:r w:rsidRPr="00622D34">
              <w:rPr>
                <w:rFonts w:ascii="Times New Roman" w:hAnsi="Times New Roman"/>
                <w:b/>
                <w:vertAlign w:val="subscript"/>
              </w:rPr>
              <w:t>deact</w:t>
            </w:r>
            <w:proofErr w:type="spellEnd"/>
            <w:proofErr w:type="gramEnd"/>
            <w:r w:rsidRPr="00622D34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="00DA3623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="00DA3623">
              <w:rPr>
                <w:rFonts w:ascii="Times New Roman" w:hAnsi="Times New Roman" w:cs="Times New Roman"/>
              </w:rPr>
              <w:t xml:space="preserve">  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</w:tr>
      <w:tr w:rsidR="00A4359F" w:rsidRPr="00622D34" w14:paraId="75BA4EF1" w14:textId="77777777" w:rsidTr="0069792A">
        <w:tc>
          <w:tcPr>
            <w:tcW w:w="4698" w:type="dxa"/>
          </w:tcPr>
          <w:p w14:paraId="448F289E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560EE87" wp14:editId="52AB8B7B">
                  <wp:extent cx="2032000" cy="203200"/>
                  <wp:effectExtent l="25400" t="0" r="0" b="0"/>
                  <wp:docPr id="287" name="Picture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</w:tcPr>
          <w:p w14:paraId="43160C2A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1A12D0BE" wp14:editId="5EDEC171">
                  <wp:extent cx="137160" cy="137160"/>
                  <wp:effectExtent l="0" t="0" r="0" b="0"/>
                  <wp:docPr id="4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6" w:type="dxa"/>
          </w:tcPr>
          <w:p w14:paraId="3FDD8E22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720" w:type="dxa"/>
          </w:tcPr>
          <w:p w14:paraId="31A29741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720" w:type="dxa"/>
          </w:tcPr>
          <w:p w14:paraId="4591577A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74" w:type="dxa"/>
          </w:tcPr>
          <w:p w14:paraId="73D5CC5E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6C0E2550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</w:tr>
      <w:tr w:rsidR="00A4359F" w:rsidRPr="00622D34" w14:paraId="556CB2C6" w14:textId="77777777" w:rsidTr="0069792A">
        <w:tc>
          <w:tcPr>
            <w:tcW w:w="4698" w:type="dxa"/>
          </w:tcPr>
          <w:p w14:paraId="07736E83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2B003A3" wp14:editId="55885A28">
                  <wp:extent cx="1868170" cy="203200"/>
                  <wp:effectExtent l="25400" t="0" r="1143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81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</w:tcPr>
          <w:p w14:paraId="72634DE9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AF7977B" wp14:editId="377B398D">
                  <wp:extent cx="137160" cy="137160"/>
                  <wp:effectExtent l="0" t="0" r="0" b="0"/>
                  <wp:docPr id="5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>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6" w:type="dxa"/>
          </w:tcPr>
          <w:p w14:paraId="66B0D7EE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20" w:type="dxa"/>
          </w:tcPr>
          <w:p w14:paraId="2958C212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40  </w:t>
            </w:r>
          </w:p>
        </w:tc>
        <w:tc>
          <w:tcPr>
            <w:tcW w:w="720" w:type="dxa"/>
          </w:tcPr>
          <w:p w14:paraId="4D19E2A3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74" w:type="dxa"/>
          </w:tcPr>
          <w:p w14:paraId="75186698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4424DE30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</w:tr>
      <w:tr w:rsidR="00A4359F" w:rsidRPr="00622D34" w14:paraId="7EEDFDE6" w14:textId="77777777" w:rsidTr="0069792A">
        <w:tc>
          <w:tcPr>
            <w:tcW w:w="4698" w:type="dxa"/>
          </w:tcPr>
          <w:p w14:paraId="46133FE1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D5BB768" wp14:editId="1297DAD0">
                  <wp:extent cx="2618105" cy="187325"/>
                  <wp:effectExtent l="2540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18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</w:tcPr>
          <w:p w14:paraId="6B866E6E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686" w:type="dxa"/>
          </w:tcPr>
          <w:p w14:paraId="1F476E0B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20" w:type="dxa"/>
          </w:tcPr>
          <w:p w14:paraId="12556E0C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3  </w:t>
            </w:r>
          </w:p>
        </w:tc>
        <w:tc>
          <w:tcPr>
            <w:tcW w:w="720" w:type="dxa"/>
          </w:tcPr>
          <w:p w14:paraId="726B71DC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74" w:type="dxa"/>
          </w:tcPr>
          <w:p w14:paraId="1EFC0B45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464923C4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</w:tr>
      <w:tr w:rsidR="00A4359F" w:rsidRPr="00622D34" w14:paraId="668E244C" w14:textId="77777777" w:rsidTr="0069792A">
        <w:tc>
          <w:tcPr>
            <w:tcW w:w="4698" w:type="dxa"/>
          </w:tcPr>
          <w:p w14:paraId="0B326FBF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6B222B8" wp14:editId="5AEADFC8">
                  <wp:extent cx="2618105" cy="203200"/>
                  <wp:effectExtent l="25400" t="0" r="0" b="0"/>
                  <wp:docPr id="54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</w:tcPr>
          <w:p w14:paraId="28F5AA5C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86" w:type="dxa"/>
          </w:tcPr>
          <w:p w14:paraId="73955932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20" w:type="dxa"/>
          </w:tcPr>
          <w:p w14:paraId="438BC1D5" w14:textId="77777777" w:rsidR="00A4359F" w:rsidRPr="00622D34" w:rsidRDefault="00A4359F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720" w:type="dxa"/>
          </w:tcPr>
          <w:p w14:paraId="6397ED28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74" w:type="dxa"/>
          </w:tcPr>
          <w:p w14:paraId="5671FD22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6E08E6E0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</w:tr>
      <w:tr w:rsidR="00A4359F" w:rsidRPr="00622D34" w14:paraId="22C1C9BB" w14:textId="77777777" w:rsidTr="0069792A">
        <w:tc>
          <w:tcPr>
            <w:tcW w:w="4698" w:type="dxa"/>
          </w:tcPr>
          <w:p w14:paraId="76135A70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F97EDEB" wp14:editId="028F50A7">
                  <wp:extent cx="2579370" cy="203200"/>
                  <wp:effectExtent l="25400" t="0" r="11430" b="0"/>
                  <wp:docPr id="55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93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4" w:type="dxa"/>
          </w:tcPr>
          <w:p w14:paraId="5F816AEE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86" w:type="dxa"/>
          </w:tcPr>
          <w:p w14:paraId="02F00A33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20" w:type="dxa"/>
          </w:tcPr>
          <w:p w14:paraId="4DC402EB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720" w:type="dxa"/>
          </w:tcPr>
          <w:p w14:paraId="73B0DAA5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74" w:type="dxa"/>
          </w:tcPr>
          <w:p w14:paraId="62C0E4A6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1D10A620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</w:tr>
      <w:tr w:rsidR="00A4359F" w:rsidRPr="00622D34" w14:paraId="68F6B6C3" w14:textId="77777777" w:rsidTr="0069792A">
        <w:tc>
          <w:tcPr>
            <w:tcW w:w="4698" w:type="dxa"/>
          </w:tcPr>
          <w:p w14:paraId="7F64D5EF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hint="eastAsia"/>
                <w:lang w:eastAsia="en-US"/>
              </w:rPr>
              <w:object w:dxaOrig="5480" w:dyaOrig="360" w14:anchorId="4F15C8F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0pt;height:18pt" o:ole="">
                  <v:imagedata r:id="rId11" o:title=""/>
                </v:shape>
                <o:OLEObject Type="Embed" ProgID="Equation.DSMT4" ShapeID="_x0000_i1025" DrawAspect="Content" ObjectID="_1312536992" r:id="rId12"/>
              </w:object>
            </w:r>
          </w:p>
        </w:tc>
        <w:tc>
          <w:tcPr>
            <w:tcW w:w="754" w:type="dxa"/>
          </w:tcPr>
          <w:p w14:paraId="5A702B35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6" w:type="dxa"/>
          </w:tcPr>
          <w:p w14:paraId="1C3673FC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00C5B51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5182B49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11CAC130" wp14:editId="2A620DAE">
                  <wp:extent cx="137160" cy="137160"/>
                  <wp:effectExtent l="0" t="0" r="0" b="0"/>
                  <wp:docPr id="5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74" w:type="dxa"/>
          </w:tcPr>
          <w:p w14:paraId="2B4168E9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076280E0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</w:tr>
      <w:tr w:rsidR="00A4359F" w:rsidRPr="00622D34" w14:paraId="18E5BF89" w14:textId="77777777" w:rsidTr="0069792A">
        <w:tc>
          <w:tcPr>
            <w:tcW w:w="4698" w:type="dxa"/>
          </w:tcPr>
          <w:p w14:paraId="5BCE492E" w14:textId="77777777" w:rsidR="00A4359F" w:rsidRPr="00622D34" w:rsidRDefault="00A4359F" w:rsidP="0069792A">
            <w:pPr>
              <w:rPr>
                <w:rFonts w:ascii="Times New Roman" w:hAnsi="Times New Roman" w:cs="Times New Roman"/>
                <w:noProof/>
                <w:lang w:eastAsia="en-US"/>
              </w:rPr>
            </w:pPr>
            <w:r w:rsidRPr="00622D34">
              <w:rPr>
                <w:rFonts w:hint="eastAsia"/>
                <w:lang w:eastAsia="en-US"/>
              </w:rPr>
              <w:object w:dxaOrig="4460" w:dyaOrig="360" w14:anchorId="0EB38B61">
                <v:shape id="_x0000_i1026" type="#_x0000_t75" style="width:223pt;height:18pt" o:ole="">
                  <v:imagedata r:id="rId14" o:title=""/>
                </v:shape>
                <o:OLEObject Type="Embed" ProgID="Equation.DSMT4" ShapeID="_x0000_i1026" DrawAspect="Content" ObjectID="_1312536993" r:id="rId15"/>
              </w:object>
            </w:r>
          </w:p>
        </w:tc>
        <w:tc>
          <w:tcPr>
            <w:tcW w:w="754" w:type="dxa"/>
          </w:tcPr>
          <w:p w14:paraId="13DA4A99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6" w:type="dxa"/>
          </w:tcPr>
          <w:p w14:paraId="386C7DBD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520914E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3D73286A" w14:textId="77777777" w:rsidR="00A4359F" w:rsidRPr="00622D34" w:rsidRDefault="00A4359F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18F6C070" wp14:editId="4D414501">
                  <wp:extent cx="137160" cy="137160"/>
                  <wp:effectExtent l="0" t="0" r="0" b="0"/>
                  <wp:docPr id="57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74" w:type="dxa"/>
          </w:tcPr>
          <w:p w14:paraId="05E24480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546A9BBF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</w:tr>
      <w:tr w:rsidR="00A4359F" w:rsidRPr="00622D34" w14:paraId="6C1D5422" w14:textId="77777777" w:rsidTr="0069792A">
        <w:tc>
          <w:tcPr>
            <w:tcW w:w="4698" w:type="dxa"/>
          </w:tcPr>
          <w:p w14:paraId="40F1B9BF" w14:textId="77777777" w:rsidR="00A4359F" w:rsidRPr="00622D34" w:rsidRDefault="00A4359F" w:rsidP="0069792A">
            <w:pPr>
              <w:rPr>
                <w:rFonts w:hint="eastAsia"/>
                <w:noProof/>
                <w:position w:val="-10"/>
              </w:rPr>
            </w:pPr>
            <w:r w:rsidRPr="00622D34">
              <w:rPr>
                <w:rFonts w:hint="eastAsia"/>
                <w:lang w:eastAsia="en-US"/>
              </w:rPr>
              <w:object w:dxaOrig="3420" w:dyaOrig="360" w14:anchorId="5C0119AB">
                <v:shape id="_x0000_i1027" type="#_x0000_t75" style="width:171pt;height:18pt" o:ole="">
                  <v:imagedata r:id="rId16" o:title=""/>
                </v:shape>
                <o:OLEObject Type="Embed" ProgID="Equation.DSMT4" ShapeID="_x0000_i1027" DrawAspect="Content" ObjectID="_1312536994" r:id="rId17"/>
              </w:object>
            </w:r>
          </w:p>
        </w:tc>
        <w:tc>
          <w:tcPr>
            <w:tcW w:w="754" w:type="dxa"/>
          </w:tcPr>
          <w:p w14:paraId="146F9919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6" w:type="dxa"/>
          </w:tcPr>
          <w:p w14:paraId="18511D37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ADA853E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C36998E" w14:textId="77777777" w:rsidR="00A4359F" w:rsidRPr="00622D34" w:rsidRDefault="00A4359F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</w:tcPr>
          <w:p w14:paraId="45ADA424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3</w:t>
            </w:r>
          </w:p>
        </w:tc>
        <w:tc>
          <w:tcPr>
            <w:tcW w:w="704" w:type="dxa"/>
          </w:tcPr>
          <w:p w14:paraId="317EE4D4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09</w:t>
            </w:r>
          </w:p>
        </w:tc>
      </w:tr>
      <w:tr w:rsidR="00A4359F" w:rsidRPr="00622D34" w14:paraId="33D3BF0C" w14:textId="77777777" w:rsidTr="0069792A">
        <w:tc>
          <w:tcPr>
            <w:tcW w:w="4698" w:type="dxa"/>
          </w:tcPr>
          <w:p w14:paraId="3C318241" w14:textId="77777777" w:rsidR="00A4359F" w:rsidRPr="00622D34" w:rsidRDefault="00A4359F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440" w:dyaOrig="360" w14:anchorId="31429AF3">
                <v:shape id="_x0000_i1028" type="#_x0000_t75" style="width:222pt;height:18pt" o:ole="">
                  <v:imagedata r:id="rId18" o:title=""/>
                </v:shape>
                <o:OLEObject Type="Embed" ProgID="Equation.DSMT4" ShapeID="_x0000_i1028" DrawAspect="Content" ObjectID="_1312536995" r:id="rId19"/>
              </w:object>
            </w:r>
          </w:p>
        </w:tc>
        <w:tc>
          <w:tcPr>
            <w:tcW w:w="754" w:type="dxa"/>
          </w:tcPr>
          <w:p w14:paraId="525ED2A6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6" w:type="dxa"/>
          </w:tcPr>
          <w:p w14:paraId="1AC41EBF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70DC4333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4D0AF61C" w14:textId="77777777" w:rsidR="00A4359F" w:rsidRPr="00622D34" w:rsidRDefault="00A4359F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</w:tcPr>
          <w:p w14:paraId="3890704E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3</w:t>
            </w:r>
          </w:p>
        </w:tc>
        <w:tc>
          <w:tcPr>
            <w:tcW w:w="704" w:type="dxa"/>
          </w:tcPr>
          <w:p w14:paraId="18313BE7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09</w:t>
            </w:r>
          </w:p>
        </w:tc>
      </w:tr>
      <w:tr w:rsidR="00A4359F" w:rsidRPr="00622D34" w14:paraId="1820D396" w14:textId="77777777" w:rsidTr="0069792A">
        <w:tc>
          <w:tcPr>
            <w:tcW w:w="4698" w:type="dxa"/>
          </w:tcPr>
          <w:p w14:paraId="5D54F6B1" w14:textId="77777777" w:rsidR="00A4359F" w:rsidRPr="00622D34" w:rsidRDefault="00A4359F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3380" w:dyaOrig="360" w14:anchorId="633F3058">
                <v:shape id="_x0000_i1029" type="#_x0000_t75" style="width:169pt;height:18pt" o:ole="">
                  <v:imagedata r:id="rId20" o:title=""/>
                </v:shape>
                <o:OLEObject Type="Embed" ProgID="Equation.DSMT4" ShapeID="_x0000_i1029" DrawAspect="Content" ObjectID="_1312536996" r:id="rId21"/>
              </w:object>
            </w:r>
          </w:p>
        </w:tc>
        <w:tc>
          <w:tcPr>
            <w:tcW w:w="754" w:type="dxa"/>
          </w:tcPr>
          <w:p w14:paraId="1F88BB25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6" w:type="dxa"/>
          </w:tcPr>
          <w:p w14:paraId="5B8041EC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1</w:t>
            </w:r>
          </w:p>
        </w:tc>
        <w:tc>
          <w:tcPr>
            <w:tcW w:w="720" w:type="dxa"/>
          </w:tcPr>
          <w:p w14:paraId="626DDF83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14:paraId="2C248A32" w14:textId="77777777" w:rsidR="00A4359F" w:rsidRPr="00622D34" w:rsidRDefault="00A4359F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</w:tcPr>
          <w:p w14:paraId="10D65F55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0B13F814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</w:tr>
      <w:tr w:rsidR="00A4359F" w:rsidRPr="00622D34" w14:paraId="01E6D244" w14:textId="77777777" w:rsidTr="0069792A">
        <w:tc>
          <w:tcPr>
            <w:tcW w:w="4698" w:type="dxa"/>
          </w:tcPr>
          <w:p w14:paraId="3E61DD6F" w14:textId="77777777" w:rsidR="00A4359F" w:rsidRPr="00622D34" w:rsidRDefault="00A4359F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640" w:dyaOrig="360" w14:anchorId="0A2E9888">
                <v:shape id="_x0000_i1030" type="#_x0000_t75" style="width:232pt;height:18pt" o:ole="">
                  <v:imagedata r:id="rId22" o:title=""/>
                </v:shape>
                <o:OLEObject Type="Embed" ProgID="Equation.DSMT4" ShapeID="_x0000_i1030" DrawAspect="Content" ObjectID="_1312536997" r:id="rId23"/>
              </w:object>
            </w:r>
          </w:p>
        </w:tc>
        <w:tc>
          <w:tcPr>
            <w:tcW w:w="754" w:type="dxa"/>
          </w:tcPr>
          <w:p w14:paraId="4B78D127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686" w:type="dxa"/>
          </w:tcPr>
          <w:p w14:paraId="74FC993C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20" w:type="dxa"/>
          </w:tcPr>
          <w:p w14:paraId="198F8B5C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3  </w:t>
            </w:r>
          </w:p>
        </w:tc>
        <w:tc>
          <w:tcPr>
            <w:tcW w:w="720" w:type="dxa"/>
          </w:tcPr>
          <w:p w14:paraId="32E205F0" w14:textId="77777777" w:rsidR="00A4359F" w:rsidRPr="00622D34" w:rsidRDefault="00A4359F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</w:tcPr>
          <w:p w14:paraId="240AA6E6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47B18FCF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</w:tr>
      <w:tr w:rsidR="00A4359F" w:rsidRPr="00622D34" w14:paraId="45E1E91F" w14:textId="77777777" w:rsidTr="0069792A">
        <w:tc>
          <w:tcPr>
            <w:tcW w:w="4698" w:type="dxa"/>
          </w:tcPr>
          <w:p w14:paraId="0F1D3AEC" w14:textId="77777777" w:rsidR="00A4359F" w:rsidRPr="00622D34" w:rsidRDefault="00A4359F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440" w:dyaOrig="360" w14:anchorId="389E56D9">
                <v:shape id="_x0000_i1031" type="#_x0000_t75" style="width:222pt;height:18pt" o:ole="">
                  <v:imagedata r:id="rId24" o:title=""/>
                </v:shape>
                <o:OLEObject Type="Embed" ProgID="Equation.DSMT4" ShapeID="_x0000_i1031" DrawAspect="Content" ObjectID="_1312536998" r:id="rId25"/>
              </w:object>
            </w:r>
          </w:p>
        </w:tc>
        <w:tc>
          <w:tcPr>
            <w:tcW w:w="754" w:type="dxa"/>
          </w:tcPr>
          <w:p w14:paraId="6F6A1666" w14:textId="77777777" w:rsidR="00A4359F" w:rsidRPr="00622D34" w:rsidRDefault="00A4359F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86" w:type="dxa"/>
          </w:tcPr>
          <w:p w14:paraId="53EA2D68" w14:textId="77777777" w:rsidR="00A4359F" w:rsidRPr="00622D34" w:rsidRDefault="00A4359F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20" w:type="dxa"/>
          </w:tcPr>
          <w:p w14:paraId="59DCCD6A" w14:textId="77777777" w:rsidR="00A4359F" w:rsidRPr="00622D34" w:rsidRDefault="00A4359F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720" w:type="dxa"/>
          </w:tcPr>
          <w:p w14:paraId="06C14529" w14:textId="77777777" w:rsidR="00A4359F" w:rsidRPr="00622D34" w:rsidRDefault="00A4359F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dxa"/>
          </w:tcPr>
          <w:p w14:paraId="3F86EDB7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365A6BAF" w14:textId="77777777" w:rsidR="00A4359F" w:rsidRPr="00622D34" w:rsidRDefault="00A4359F" w:rsidP="0069792A">
            <w:pPr>
              <w:rPr>
                <w:rFonts w:ascii="Times New Roman" w:hAnsi="Times New Roman"/>
              </w:rPr>
            </w:pPr>
          </w:p>
        </w:tc>
      </w:tr>
    </w:tbl>
    <w:p w14:paraId="06B92E38" w14:textId="77777777" w:rsidR="00A4359F" w:rsidRPr="00622D34" w:rsidRDefault="00A4359F" w:rsidP="00A4359F">
      <w:pPr>
        <w:rPr>
          <w:rFonts w:ascii="Times New Roman" w:hAnsi="Times New Roman"/>
        </w:rPr>
      </w:pPr>
    </w:p>
    <w:p w14:paraId="092ED9A9" w14:textId="77777777" w:rsidR="00ED1C40" w:rsidRDefault="00ED1C40">
      <w:pPr>
        <w:rPr>
          <w:rFonts w:hint="eastAsia"/>
        </w:rPr>
      </w:pPr>
    </w:p>
    <w:sectPr w:rsidR="00ED1C40" w:rsidSect="00ED1C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59F"/>
    <w:rsid w:val="0021715A"/>
    <w:rsid w:val="007132B1"/>
    <w:rsid w:val="009001F4"/>
    <w:rsid w:val="00A2150C"/>
    <w:rsid w:val="00A4359F"/>
    <w:rsid w:val="00DA3623"/>
    <w:rsid w:val="00E62162"/>
    <w:rsid w:val="00ED1C40"/>
    <w:rsid w:val="00EE40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  <w14:docId w14:val="3A14C7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359F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35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59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359F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35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59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emf"/><Relationship Id="rId20" Type="http://schemas.openxmlformats.org/officeDocument/2006/relationships/image" Target="media/image12.emf"/><Relationship Id="rId21" Type="http://schemas.openxmlformats.org/officeDocument/2006/relationships/oleObject" Target="embeddings/oleObject5.bin"/><Relationship Id="rId22" Type="http://schemas.openxmlformats.org/officeDocument/2006/relationships/image" Target="media/image13.emf"/><Relationship Id="rId23" Type="http://schemas.openxmlformats.org/officeDocument/2006/relationships/oleObject" Target="embeddings/oleObject6.bin"/><Relationship Id="rId24" Type="http://schemas.openxmlformats.org/officeDocument/2006/relationships/image" Target="media/image14.emf"/><Relationship Id="rId25" Type="http://schemas.openxmlformats.org/officeDocument/2006/relationships/oleObject" Target="embeddings/oleObject7.bin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image" Target="media/image6.emf"/><Relationship Id="rId11" Type="http://schemas.openxmlformats.org/officeDocument/2006/relationships/image" Target="media/image7.emf"/><Relationship Id="rId12" Type="http://schemas.openxmlformats.org/officeDocument/2006/relationships/oleObject" Target="embeddings/oleObject1.bin"/><Relationship Id="rId13" Type="http://schemas.openxmlformats.org/officeDocument/2006/relationships/image" Target="media/image8.emf"/><Relationship Id="rId14" Type="http://schemas.openxmlformats.org/officeDocument/2006/relationships/image" Target="media/image9.emf"/><Relationship Id="rId15" Type="http://schemas.openxmlformats.org/officeDocument/2006/relationships/oleObject" Target="embeddings/oleObject2.bin"/><Relationship Id="rId16" Type="http://schemas.openxmlformats.org/officeDocument/2006/relationships/image" Target="media/image10.emf"/><Relationship Id="rId17" Type="http://schemas.openxmlformats.org/officeDocument/2006/relationships/oleObject" Target="embeddings/oleObject3.bin"/><Relationship Id="rId18" Type="http://schemas.openxmlformats.org/officeDocument/2006/relationships/image" Target="media/image11.emf"/><Relationship Id="rId19" Type="http://schemas.openxmlformats.org/officeDocument/2006/relationships/oleObject" Target="embeddings/oleObject4.bin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Macintosh Word</Application>
  <DocSecurity>0</DocSecurity>
  <Lines>4</Lines>
  <Paragraphs>1</Paragraphs>
  <ScaleCrop>false</ScaleCrop>
  <Company>NCHRI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Mukherjee</dc:creator>
  <cp:keywords/>
  <dc:description/>
  <cp:lastModifiedBy>Sayak Mukherjee</cp:lastModifiedBy>
  <cp:revision>2</cp:revision>
  <dcterms:created xsi:type="dcterms:W3CDTF">2013-08-22T16:13:00Z</dcterms:created>
  <dcterms:modified xsi:type="dcterms:W3CDTF">2013-08-22T16:29:00Z</dcterms:modified>
</cp:coreProperties>
</file>